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2" w:rightFromText="142" w:vertAnchor="text" w:horzAnchor="margin" w:tblpY="466"/>
        <w:tblW w:w="1146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646"/>
        <w:gridCol w:w="519"/>
        <w:gridCol w:w="1060"/>
        <w:gridCol w:w="1060"/>
        <w:gridCol w:w="1060"/>
        <w:gridCol w:w="1060"/>
        <w:gridCol w:w="1060"/>
      </w:tblGrid>
      <w:tr w:rsidR="00D13DCD" w:rsidRPr="00075FBF" w14:paraId="6E2A3C55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AB2B2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2639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61706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Univariate analysis</w:t>
            </w:r>
          </w:p>
        </w:tc>
        <w:tc>
          <w:tcPr>
            <w:tcW w:w="318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E4281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Multivariate analysis</w:t>
            </w:r>
          </w:p>
        </w:tc>
      </w:tr>
      <w:tr w:rsidR="00D13DCD" w:rsidRPr="00075FBF" w14:paraId="2A8D6CA9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712D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57C58F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42BC3E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C6054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84D22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OR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C3EA4B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95% CI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00A06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p value</w:t>
            </w:r>
          </w:p>
        </w:tc>
      </w:tr>
      <w:tr w:rsidR="00D13DCD" w:rsidRPr="00075FBF" w14:paraId="313A6911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8E5921" w14:textId="77777777" w:rsidR="00D13DCD" w:rsidRPr="00075FBF" w:rsidRDefault="00D13DCD" w:rsidP="00D13DCD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Male sex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DF047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8.0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78A7D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9-3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8CE2E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A7C6D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6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42089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5-29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117C9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12</w:t>
            </w:r>
          </w:p>
        </w:tc>
      </w:tr>
      <w:tr w:rsidR="00D13DCD" w:rsidRPr="00075FBF" w14:paraId="5B41CAF9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6BFF" w14:textId="77777777" w:rsidR="00D13DCD" w:rsidRPr="00075FBF" w:rsidRDefault="00D13DCD" w:rsidP="00D13DCD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>C</w:t>
            </w: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linical practice</w:t>
            </w:r>
            <w:r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for &gt;</w:t>
            </w: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 15 years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4DFAA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56847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3-3.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E5EBC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51E5A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A242F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1-3.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EF78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21</w:t>
            </w:r>
          </w:p>
        </w:tc>
      </w:tr>
      <w:tr w:rsidR="00D13DCD" w:rsidRPr="00075FBF" w14:paraId="17542B09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4A061" w14:textId="77777777" w:rsidR="00D13DCD" w:rsidRPr="00075FBF" w:rsidRDefault="00D13DCD" w:rsidP="00D13DCD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Training in a palliative care unit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6E9F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AB3E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3-3.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74F6D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EE3A3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2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FB24B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4-4.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7A510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02</w:t>
            </w:r>
          </w:p>
        </w:tc>
      </w:tr>
      <w:tr w:rsidR="00D13DCD" w:rsidRPr="00075FBF" w14:paraId="22E1F29E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3B20B" w14:textId="77777777" w:rsidR="00D13DCD" w:rsidRPr="00075FBF" w:rsidRDefault="00D13DCD" w:rsidP="00D13DCD">
            <w:pPr>
              <w:widowControl/>
              <w:jc w:val="righ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Participation in nationwide palliative care education </w:t>
            </w:r>
          </w:p>
        </w:tc>
        <w:tc>
          <w:tcPr>
            <w:tcW w:w="5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20533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 xml:space="preserve">2.1 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1E27A8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0-4.3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E41F5D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04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409A1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1.1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422CF9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5-2.5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40ADF" w14:textId="77777777" w:rsidR="00D13DCD" w:rsidRPr="00075FBF" w:rsidRDefault="00D13DCD" w:rsidP="00D13DCD">
            <w:pPr>
              <w:widowControl/>
              <w:jc w:val="center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0.846</w:t>
            </w:r>
          </w:p>
        </w:tc>
      </w:tr>
      <w:tr w:rsidR="00D13DCD" w:rsidRPr="00075FBF" w14:paraId="11A7D1CA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55690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OR: odds ratio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6B0E0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C3DB2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7919B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9CD23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F8BC9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27037" w14:textId="77777777" w:rsidR="00D13DCD" w:rsidRPr="00075FBF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  <w:tr w:rsidR="00D13DCD" w:rsidRPr="003614CA" w14:paraId="76AB84D9" w14:textId="77777777" w:rsidTr="00D13DCD">
        <w:trPr>
          <w:trHeight w:val="240"/>
        </w:trPr>
        <w:tc>
          <w:tcPr>
            <w:tcW w:w="56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7E3C2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  <w:r w:rsidRPr="00075FBF">
              <w:rPr>
                <w:rFonts w:ascii="Times New Roman" w:eastAsia="MS PGothic" w:hAnsi="Times New Roman" w:cs="Times New Roman"/>
                <w:kern w:val="0"/>
                <w:sz w:val="22"/>
              </w:rPr>
              <w:t>95% CI: 95% confidence interval</w:t>
            </w:r>
          </w:p>
        </w:tc>
        <w:tc>
          <w:tcPr>
            <w:tcW w:w="5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97E38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BDDD3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992F7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7C0C3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AB7B4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5D71" w14:textId="77777777" w:rsidR="00D13DCD" w:rsidRPr="003614CA" w:rsidRDefault="00D13DCD" w:rsidP="00D13DCD">
            <w:pPr>
              <w:widowControl/>
              <w:jc w:val="left"/>
              <w:rPr>
                <w:rFonts w:ascii="Times New Roman" w:eastAsia="MS PGothic" w:hAnsi="Times New Roman" w:cs="Times New Roman"/>
                <w:kern w:val="0"/>
                <w:sz w:val="22"/>
              </w:rPr>
            </w:pPr>
          </w:p>
        </w:tc>
      </w:tr>
    </w:tbl>
    <w:p w14:paraId="35CF8B4E" w14:textId="2D4D2D2B" w:rsidR="007F0005" w:rsidRPr="003614CA" w:rsidRDefault="00020748" w:rsidP="00A95DE2">
      <w:pPr>
        <w:autoSpaceDE w:val="0"/>
        <w:autoSpaceDN w:val="0"/>
        <w:adjustRightInd w:val="0"/>
        <w:ind w:left="640" w:hanging="640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eastAsia="MS PGothic" w:hAnsi="Times New Roman" w:cs="Times New Roman"/>
          <w:kern w:val="0"/>
          <w:sz w:val="22"/>
        </w:rPr>
        <w:t>Additional file</w:t>
      </w:r>
      <w:bookmarkStart w:id="0" w:name="_GoBack"/>
      <w:bookmarkEnd w:id="0"/>
      <w:r w:rsidR="00D13DCD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proofErr w:type="gramStart"/>
      <w:r w:rsidR="00D13DCD" w:rsidRPr="00075FBF">
        <w:rPr>
          <w:rFonts w:ascii="Times New Roman" w:eastAsia="MS PGothic" w:hAnsi="Times New Roman" w:cs="Times New Roman"/>
          <w:kern w:val="0"/>
          <w:sz w:val="22"/>
        </w:rPr>
        <w:t>4</w:t>
      </w:r>
      <w:proofErr w:type="gramEnd"/>
      <w:r w:rsidR="00D13DCD" w:rsidRPr="00075FBF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CA73EB">
        <w:rPr>
          <w:rFonts w:ascii="Times New Roman" w:eastAsia="MS PGothic" w:hAnsi="Times New Roman" w:cs="Times New Roman" w:hint="eastAsia"/>
          <w:kern w:val="0"/>
          <w:sz w:val="22"/>
        </w:rPr>
        <w:t>Relationships between</w:t>
      </w:r>
      <w:r w:rsidR="00D13DCD" w:rsidRPr="00075FBF">
        <w:rPr>
          <w:rFonts w:ascii="Times New Roman" w:eastAsia="MS PGothic" w:hAnsi="Times New Roman" w:cs="Times New Roman"/>
          <w:kern w:val="0"/>
          <w:sz w:val="22"/>
        </w:rPr>
        <w:t xml:space="preserve"> physician background factors </w:t>
      </w:r>
      <w:r w:rsidR="00CA73EB">
        <w:rPr>
          <w:rFonts w:ascii="Times New Roman" w:eastAsia="MS PGothic" w:hAnsi="Times New Roman" w:cs="Times New Roman" w:hint="eastAsia"/>
          <w:kern w:val="0"/>
          <w:sz w:val="22"/>
        </w:rPr>
        <w:t>and the</w:t>
      </w:r>
      <w:r w:rsidR="00D13DCD" w:rsidRPr="00075FBF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D13DCD">
        <w:rPr>
          <w:rFonts w:ascii="Times New Roman" w:eastAsia="MS PGothic" w:hAnsi="Times New Roman" w:cs="Times New Roman"/>
          <w:kern w:val="0"/>
          <w:sz w:val="22"/>
        </w:rPr>
        <w:t>ACP</w:t>
      </w:r>
      <w:r w:rsidR="00D27E49" w:rsidRPr="00D27E49">
        <w:rPr>
          <w:rFonts w:ascii="Times New Roman" w:eastAsia="MS PGothic" w:hAnsi="Times New Roman" w:cs="Times New Roman"/>
          <w:kern w:val="0"/>
          <w:sz w:val="22"/>
        </w:rPr>
        <w:t xml:space="preserve"> </w:t>
      </w:r>
      <w:r w:rsidR="00D27E49" w:rsidRPr="00075FBF">
        <w:rPr>
          <w:rFonts w:ascii="Times New Roman" w:eastAsia="MS PGothic" w:hAnsi="Times New Roman" w:cs="Times New Roman"/>
          <w:kern w:val="0"/>
          <w:sz w:val="22"/>
        </w:rPr>
        <w:t>discussion</w:t>
      </w:r>
    </w:p>
    <w:sectPr w:rsidR="007F0005" w:rsidRPr="003614CA" w:rsidSect="007F0005">
      <w:footerReference w:type="default" r:id="rId9"/>
      <w:pgSz w:w="16838" w:h="11906" w:orient="landscape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EAF11CC" w14:textId="77777777" w:rsidR="00144793" w:rsidRDefault="00144793" w:rsidP="00265850">
      <w:r>
        <w:separator/>
      </w:r>
    </w:p>
  </w:endnote>
  <w:endnote w:type="continuationSeparator" w:id="0">
    <w:p w14:paraId="24D7118D" w14:textId="77777777" w:rsidR="00144793" w:rsidRDefault="00144793" w:rsidP="002658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78259117"/>
      <w:docPartObj>
        <w:docPartGallery w:val="Page Numbers (Bottom of Page)"/>
        <w:docPartUnique/>
      </w:docPartObj>
    </w:sdtPr>
    <w:sdtEndPr/>
    <w:sdtContent>
      <w:p w14:paraId="2008B32C" w14:textId="718884A5" w:rsidR="003E4EDB" w:rsidRDefault="003E4E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20748" w:rsidRPr="00020748">
          <w:rPr>
            <w:noProof/>
            <w:lang w:val="ja-JP"/>
          </w:rPr>
          <w:t>1</w:t>
        </w:r>
        <w:r>
          <w:fldChar w:fldCharType="end"/>
        </w:r>
      </w:p>
    </w:sdtContent>
  </w:sdt>
  <w:p w14:paraId="7C23C4FA" w14:textId="77777777" w:rsidR="003E4EDB" w:rsidRDefault="003E4ED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FC9ACCE" w14:textId="77777777" w:rsidR="00144793" w:rsidRDefault="00144793" w:rsidP="00265850">
      <w:r>
        <w:separator/>
      </w:r>
    </w:p>
  </w:footnote>
  <w:footnote w:type="continuationSeparator" w:id="0">
    <w:p w14:paraId="218206FE" w14:textId="77777777" w:rsidR="00144793" w:rsidRDefault="00144793" w:rsidP="0026585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8A90860"/>
    <w:multiLevelType w:val="hybridMultilevel"/>
    <w:tmpl w:val="FAB6AD5A"/>
    <w:lvl w:ilvl="0" w:tplc="03DC91D0">
      <w:start w:val="1"/>
      <w:numFmt w:val="bullet"/>
      <w:lvlText w:val="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91304"/>
    <w:rsid w:val="00001F0A"/>
    <w:rsid w:val="0001693C"/>
    <w:rsid w:val="00020018"/>
    <w:rsid w:val="00020748"/>
    <w:rsid w:val="0002099E"/>
    <w:rsid w:val="0002251C"/>
    <w:rsid w:val="00022714"/>
    <w:rsid w:val="00023830"/>
    <w:rsid w:val="000328AC"/>
    <w:rsid w:val="00033DCC"/>
    <w:rsid w:val="0003726F"/>
    <w:rsid w:val="000411DA"/>
    <w:rsid w:val="0004139B"/>
    <w:rsid w:val="00041915"/>
    <w:rsid w:val="00041937"/>
    <w:rsid w:val="000423AE"/>
    <w:rsid w:val="000425D7"/>
    <w:rsid w:val="00042DC5"/>
    <w:rsid w:val="0004323E"/>
    <w:rsid w:val="00047F8D"/>
    <w:rsid w:val="00053993"/>
    <w:rsid w:val="00054C8C"/>
    <w:rsid w:val="0005731E"/>
    <w:rsid w:val="00060EF1"/>
    <w:rsid w:val="00060F41"/>
    <w:rsid w:val="00061FA0"/>
    <w:rsid w:val="000648DF"/>
    <w:rsid w:val="00066BF1"/>
    <w:rsid w:val="00071486"/>
    <w:rsid w:val="000742D1"/>
    <w:rsid w:val="00075577"/>
    <w:rsid w:val="00075EF5"/>
    <w:rsid w:val="00075FBF"/>
    <w:rsid w:val="00080BDE"/>
    <w:rsid w:val="00082DCA"/>
    <w:rsid w:val="000832A6"/>
    <w:rsid w:val="000859AE"/>
    <w:rsid w:val="0009071D"/>
    <w:rsid w:val="00091108"/>
    <w:rsid w:val="0009582A"/>
    <w:rsid w:val="00095CA4"/>
    <w:rsid w:val="000A2FC8"/>
    <w:rsid w:val="000A34BC"/>
    <w:rsid w:val="000C319F"/>
    <w:rsid w:val="000C5F23"/>
    <w:rsid w:val="000C73C1"/>
    <w:rsid w:val="000D2AF9"/>
    <w:rsid w:val="000D3734"/>
    <w:rsid w:val="000E615D"/>
    <w:rsid w:val="000F168B"/>
    <w:rsid w:val="000F32C0"/>
    <w:rsid w:val="000F58E8"/>
    <w:rsid w:val="000F6169"/>
    <w:rsid w:val="000F6A78"/>
    <w:rsid w:val="001000AD"/>
    <w:rsid w:val="00104E9D"/>
    <w:rsid w:val="001107C4"/>
    <w:rsid w:val="001149E7"/>
    <w:rsid w:val="0011678F"/>
    <w:rsid w:val="00117033"/>
    <w:rsid w:val="00120D3E"/>
    <w:rsid w:val="00124508"/>
    <w:rsid w:val="00126254"/>
    <w:rsid w:val="001266F2"/>
    <w:rsid w:val="001309BA"/>
    <w:rsid w:val="0013150F"/>
    <w:rsid w:val="00131C25"/>
    <w:rsid w:val="001350AF"/>
    <w:rsid w:val="00136077"/>
    <w:rsid w:val="00136D86"/>
    <w:rsid w:val="00141201"/>
    <w:rsid w:val="001430A4"/>
    <w:rsid w:val="00143C17"/>
    <w:rsid w:val="001446D7"/>
    <w:rsid w:val="00144793"/>
    <w:rsid w:val="001454AB"/>
    <w:rsid w:val="00147408"/>
    <w:rsid w:val="00147CB4"/>
    <w:rsid w:val="00151006"/>
    <w:rsid w:val="00152D3E"/>
    <w:rsid w:val="00153308"/>
    <w:rsid w:val="0015526A"/>
    <w:rsid w:val="00157EC7"/>
    <w:rsid w:val="00160E8E"/>
    <w:rsid w:val="001616D3"/>
    <w:rsid w:val="00166D79"/>
    <w:rsid w:val="00167403"/>
    <w:rsid w:val="00170165"/>
    <w:rsid w:val="00170507"/>
    <w:rsid w:val="001718E6"/>
    <w:rsid w:val="00172EFE"/>
    <w:rsid w:val="00175CD6"/>
    <w:rsid w:val="001778AD"/>
    <w:rsid w:val="0018146D"/>
    <w:rsid w:val="00181F75"/>
    <w:rsid w:val="00182AD7"/>
    <w:rsid w:val="0018445D"/>
    <w:rsid w:val="001868A2"/>
    <w:rsid w:val="00195F1C"/>
    <w:rsid w:val="001A7837"/>
    <w:rsid w:val="001B28DE"/>
    <w:rsid w:val="001B66C8"/>
    <w:rsid w:val="001B7C98"/>
    <w:rsid w:val="001B7D85"/>
    <w:rsid w:val="001C025F"/>
    <w:rsid w:val="001C0586"/>
    <w:rsid w:val="001C11BE"/>
    <w:rsid w:val="001C2400"/>
    <w:rsid w:val="001C4474"/>
    <w:rsid w:val="001C48A6"/>
    <w:rsid w:val="001C4D02"/>
    <w:rsid w:val="001C5575"/>
    <w:rsid w:val="001C65AD"/>
    <w:rsid w:val="001C6CFC"/>
    <w:rsid w:val="001C6EC2"/>
    <w:rsid w:val="001D2B1F"/>
    <w:rsid w:val="001E08B3"/>
    <w:rsid w:val="001E6100"/>
    <w:rsid w:val="001E7A87"/>
    <w:rsid w:val="001F3F8F"/>
    <w:rsid w:val="001F6162"/>
    <w:rsid w:val="001F7E89"/>
    <w:rsid w:val="00200113"/>
    <w:rsid w:val="00200391"/>
    <w:rsid w:val="00201B54"/>
    <w:rsid w:val="0020251D"/>
    <w:rsid w:val="00203D1F"/>
    <w:rsid w:val="00205AA7"/>
    <w:rsid w:val="00205CF4"/>
    <w:rsid w:val="002076CB"/>
    <w:rsid w:val="002109E8"/>
    <w:rsid w:val="00213384"/>
    <w:rsid w:val="00214267"/>
    <w:rsid w:val="002158B2"/>
    <w:rsid w:val="00215EE4"/>
    <w:rsid w:val="00217A9B"/>
    <w:rsid w:val="00220FF9"/>
    <w:rsid w:val="002211D2"/>
    <w:rsid w:val="0022170C"/>
    <w:rsid w:val="002221A4"/>
    <w:rsid w:val="00222A70"/>
    <w:rsid w:val="00225950"/>
    <w:rsid w:val="002277BB"/>
    <w:rsid w:val="00227EC6"/>
    <w:rsid w:val="002324A5"/>
    <w:rsid w:val="00232722"/>
    <w:rsid w:val="00236662"/>
    <w:rsid w:val="00236E96"/>
    <w:rsid w:val="00245CAF"/>
    <w:rsid w:val="00246482"/>
    <w:rsid w:val="002465F3"/>
    <w:rsid w:val="002508DC"/>
    <w:rsid w:val="00250C50"/>
    <w:rsid w:val="00255163"/>
    <w:rsid w:val="0025717E"/>
    <w:rsid w:val="002572B9"/>
    <w:rsid w:val="002578CA"/>
    <w:rsid w:val="0026083B"/>
    <w:rsid w:val="00260A8A"/>
    <w:rsid w:val="00261027"/>
    <w:rsid w:val="0026392D"/>
    <w:rsid w:val="00265850"/>
    <w:rsid w:val="00271418"/>
    <w:rsid w:val="002733E2"/>
    <w:rsid w:val="002749C0"/>
    <w:rsid w:val="00275410"/>
    <w:rsid w:val="0027752E"/>
    <w:rsid w:val="002805EF"/>
    <w:rsid w:val="00280AB5"/>
    <w:rsid w:val="0028449B"/>
    <w:rsid w:val="00284B85"/>
    <w:rsid w:val="00286D11"/>
    <w:rsid w:val="00287BAD"/>
    <w:rsid w:val="00294E4C"/>
    <w:rsid w:val="002975FC"/>
    <w:rsid w:val="002A0461"/>
    <w:rsid w:val="002A0EB8"/>
    <w:rsid w:val="002A274E"/>
    <w:rsid w:val="002A4F76"/>
    <w:rsid w:val="002A64F7"/>
    <w:rsid w:val="002A6810"/>
    <w:rsid w:val="002B20D2"/>
    <w:rsid w:val="002B6467"/>
    <w:rsid w:val="002C1E5F"/>
    <w:rsid w:val="002C530A"/>
    <w:rsid w:val="002C6C76"/>
    <w:rsid w:val="002D0CD7"/>
    <w:rsid w:val="002D41FE"/>
    <w:rsid w:val="002D6A2B"/>
    <w:rsid w:val="002E082C"/>
    <w:rsid w:val="002E34A2"/>
    <w:rsid w:val="002E397D"/>
    <w:rsid w:val="002E6CB2"/>
    <w:rsid w:val="002E79DE"/>
    <w:rsid w:val="00303015"/>
    <w:rsid w:val="00303A26"/>
    <w:rsid w:val="00304184"/>
    <w:rsid w:val="00305E5B"/>
    <w:rsid w:val="00306913"/>
    <w:rsid w:val="0031292A"/>
    <w:rsid w:val="00312CB5"/>
    <w:rsid w:val="0031569B"/>
    <w:rsid w:val="0031713B"/>
    <w:rsid w:val="00317E17"/>
    <w:rsid w:val="00324B0D"/>
    <w:rsid w:val="0032631C"/>
    <w:rsid w:val="00332A73"/>
    <w:rsid w:val="00352142"/>
    <w:rsid w:val="003530F6"/>
    <w:rsid w:val="0035572A"/>
    <w:rsid w:val="003579EF"/>
    <w:rsid w:val="00360D57"/>
    <w:rsid w:val="003614CA"/>
    <w:rsid w:val="00366AD6"/>
    <w:rsid w:val="00371490"/>
    <w:rsid w:val="003720B3"/>
    <w:rsid w:val="00374B02"/>
    <w:rsid w:val="00376778"/>
    <w:rsid w:val="003801FA"/>
    <w:rsid w:val="00380901"/>
    <w:rsid w:val="003820A2"/>
    <w:rsid w:val="00382AC7"/>
    <w:rsid w:val="0038395A"/>
    <w:rsid w:val="0038407E"/>
    <w:rsid w:val="00384F29"/>
    <w:rsid w:val="00385C64"/>
    <w:rsid w:val="003913D7"/>
    <w:rsid w:val="00391F71"/>
    <w:rsid w:val="00392094"/>
    <w:rsid w:val="003930AC"/>
    <w:rsid w:val="00394027"/>
    <w:rsid w:val="00395909"/>
    <w:rsid w:val="00397529"/>
    <w:rsid w:val="00397DD8"/>
    <w:rsid w:val="003A4131"/>
    <w:rsid w:val="003B50ED"/>
    <w:rsid w:val="003C012D"/>
    <w:rsid w:val="003C045A"/>
    <w:rsid w:val="003C1014"/>
    <w:rsid w:val="003C1C2E"/>
    <w:rsid w:val="003C2FCC"/>
    <w:rsid w:val="003C517B"/>
    <w:rsid w:val="003C5210"/>
    <w:rsid w:val="003C5600"/>
    <w:rsid w:val="003C6E85"/>
    <w:rsid w:val="003D1547"/>
    <w:rsid w:val="003D5112"/>
    <w:rsid w:val="003E0E30"/>
    <w:rsid w:val="003E4EDB"/>
    <w:rsid w:val="003E6EBD"/>
    <w:rsid w:val="003F0A58"/>
    <w:rsid w:val="003F114F"/>
    <w:rsid w:val="003F6222"/>
    <w:rsid w:val="003F6CEB"/>
    <w:rsid w:val="00402C83"/>
    <w:rsid w:val="00404C15"/>
    <w:rsid w:val="004069EC"/>
    <w:rsid w:val="004124D5"/>
    <w:rsid w:val="00413717"/>
    <w:rsid w:val="00413D86"/>
    <w:rsid w:val="00413DF8"/>
    <w:rsid w:val="00417CC0"/>
    <w:rsid w:val="0042230C"/>
    <w:rsid w:val="004231BF"/>
    <w:rsid w:val="00425A0F"/>
    <w:rsid w:val="00437797"/>
    <w:rsid w:val="00440C6D"/>
    <w:rsid w:val="00441272"/>
    <w:rsid w:val="00444432"/>
    <w:rsid w:val="0044497B"/>
    <w:rsid w:val="00444D20"/>
    <w:rsid w:val="0045220B"/>
    <w:rsid w:val="00455748"/>
    <w:rsid w:val="0046038B"/>
    <w:rsid w:val="004606E4"/>
    <w:rsid w:val="004624C4"/>
    <w:rsid w:val="00463A25"/>
    <w:rsid w:val="00464B15"/>
    <w:rsid w:val="004662F6"/>
    <w:rsid w:val="0047272D"/>
    <w:rsid w:val="00472EA8"/>
    <w:rsid w:val="00474F55"/>
    <w:rsid w:val="004751E2"/>
    <w:rsid w:val="00476504"/>
    <w:rsid w:val="00485C2A"/>
    <w:rsid w:val="0048699E"/>
    <w:rsid w:val="00491A8B"/>
    <w:rsid w:val="00493D37"/>
    <w:rsid w:val="00495F54"/>
    <w:rsid w:val="00496999"/>
    <w:rsid w:val="004A38A8"/>
    <w:rsid w:val="004A3C5E"/>
    <w:rsid w:val="004A7921"/>
    <w:rsid w:val="004A7D18"/>
    <w:rsid w:val="004B0937"/>
    <w:rsid w:val="004C119E"/>
    <w:rsid w:val="004C19ED"/>
    <w:rsid w:val="004C7A16"/>
    <w:rsid w:val="004C7C8B"/>
    <w:rsid w:val="004D0A24"/>
    <w:rsid w:val="004D21A1"/>
    <w:rsid w:val="004D3D23"/>
    <w:rsid w:val="004D4902"/>
    <w:rsid w:val="004D5D2B"/>
    <w:rsid w:val="004D7691"/>
    <w:rsid w:val="004E1E23"/>
    <w:rsid w:val="004E3CCA"/>
    <w:rsid w:val="004E40A4"/>
    <w:rsid w:val="004E40B6"/>
    <w:rsid w:val="004F0CB8"/>
    <w:rsid w:val="004F2434"/>
    <w:rsid w:val="004F3193"/>
    <w:rsid w:val="004F3D5D"/>
    <w:rsid w:val="004F7615"/>
    <w:rsid w:val="004F7A85"/>
    <w:rsid w:val="00502E0D"/>
    <w:rsid w:val="005044E3"/>
    <w:rsid w:val="0050753A"/>
    <w:rsid w:val="005079B6"/>
    <w:rsid w:val="00522B69"/>
    <w:rsid w:val="00522F40"/>
    <w:rsid w:val="00524AAC"/>
    <w:rsid w:val="00525F1C"/>
    <w:rsid w:val="00526CC2"/>
    <w:rsid w:val="00532B5D"/>
    <w:rsid w:val="005336F3"/>
    <w:rsid w:val="005347BA"/>
    <w:rsid w:val="0053629D"/>
    <w:rsid w:val="00544574"/>
    <w:rsid w:val="0054499A"/>
    <w:rsid w:val="00544BC9"/>
    <w:rsid w:val="00545E59"/>
    <w:rsid w:val="00546400"/>
    <w:rsid w:val="00553368"/>
    <w:rsid w:val="005541E8"/>
    <w:rsid w:val="00554CA3"/>
    <w:rsid w:val="005555CB"/>
    <w:rsid w:val="00561C14"/>
    <w:rsid w:val="005638E3"/>
    <w:rsid w:val="00563DE0"/>
    <w:rsid w:val="00565274"/>
    <w:rsid w:val="00576603"/>
    <w:rsid w:val="00577211"/>
    <w:rsid w:val="005779E9"/>
    <w:rsid w:val="005818E8"/>
    <w:rsid w:val="00582075"/>
    <w:rsid w:val="00584028"/>
    <w:rsid w:val="0058426B"/>
    <w:rsid w:val="005845FF"/>
    <w:rsid w:val="0058499E"/>
    <w:rsid w:val="00584D6A"/>
    <w:rsid w:val="00585BCC"/>
    <w:rsid w:val="00591626"/>
    <w:rsid w:val="00592312"/>
    <w:rsid w:val="005930BE"/>
    <w:rsid w:val="00595277"/>
    <w:rsid w:val="0059583F"/>
    <w:rsid w:val="00595896"/>
    <w:rsid w:val="0059787B"/>
    <w:rsid w:val="005A29E8"/>
    <w:rsid w:val="005A391A"/>
    <w:rsid w:val="005A6DC6"/>
    <w:rsid w:val="005B078C"/>
    <w:rsid w:val="005B10C9"/>
    <w:rsid w:val="005C2828"/>
    <w:rsid w:val="005C2B74"/>
    <w:rsid w:val="005C488F"/>
    <w:rsid w:val="005C6516"/>
    <w:rsid w:val="005D0DA9"/>
    <w:rsid w:val="005D2375"/>
    <w:rsid w:val="005D63FB"/>
    <w:rsid w:val="005E388A"/>
    <w:rsid w:val="005E466B"/>
    <w:rsid w:val="005E5672"/>
    <w:rsid w:val="005E5C91"/>
    <w:rsid w:val="005F2A87"/>
    <w:rsid w:val="005F5704"/>
    <w:rsid w:val="005F5BF0"/>
    <w:rsid w:val="005F6877"/>
    <w:rsid w:val="005F778D"/>
    <w:rsid w:val="00601230"/>
    <w:rsid w:val="00601829"/>
    <w:rsid w:val="00601A32"/>
    <w:rsid w:val="00602FC2"/>
    <w:rsid w:val="00613406"/>
    <w:rsid w:val="00613429"/>
    <w:rsid w:val="0061462C"/>
    <w:rsid w:val="00615E1E"/>
    <w:rsid w:val="00616BFD"/>
    <w:rsid w:val="00625F66"/>
    <w:rsid w:val="00626950"/>
    <w:rsid w:val="0062699F"/>
    <w:rsid w:val="006308E8"/>
    <w:rsid w:val="006316BB"/>
    <w:rsid w:val="00636FC3"/>
    <w:rsid w:val="00637BA1"/>
    <w:rsid w:val="006411EF"/>
    <w:rsid w:val="006465FC"/>
    <w:rsid w:val="00646867"/>
    <w:rsid w:val="0064723B"/>
    <w:rsid w:val="0065013C"/>
    <w:rsid w:val="00652AAD"/>
    <w:rsid w:val="00657CCD"/>
    <w:rsid w:val="0066077E"/>
    <w:rsid w:val="00660970"/>
    <w:rsid w:val="0066659A"/>
    <w:rsid w:val="00667365"/>
    <w:rsid w:val="00667FB1"/>
    <w:rsid w:val="00670837"/>
    <w:rsid w:val="00670B5C"/>
    <w:rsid w:val="00671A0A"/>
    <w:rsid w:val="00673DE7"/>
    <w:rsid w:val="00675CE4"/>
    <w:rsid w:val="00677863"/>
    <w:rsid w:val="00681109"/>
    <w:rsid w:val="00682FCC"/>
    <w:rsid w:val="00683275"/>
    <w:rsid w:val="00684324"/>
    <w:rsid w:val="00685FAC"/>
    <w:rsid w:val="00686E8D"/>
    <w:rsid w:val="006900BA"/>
    <w:rsid w:val="0069077A"/>
    <w:rsid w:val="00691F55"/>
    <w:rsid w:val="00692488"/>
    <w:rsid w:val="006934C1"/>
    <w:rsid w:val="006934CA"/>
    <w:rsid w:val="00697627"/>
    <w:rsid w:val="006A441B"/>
    <w:rsid w:val="006A6002"/>
    <w:rsid w:val="006B5B5A"/>
    <w:rsid w:val="006B6C6D"/>
    <w:rsid w:val="006C6093"/>
    <w:rsid w:val="006D4E05"/>
    <w:rsid w:val="006D5443"/>
    <w:rsid w:val="006E357C"/>
    <w:rsid w:val="006E3D21"/>
    <w:rsid w:val="006E47B0"/>
    <w:rsid w:val="006E7E32"/>
    <w:rsid w:val="006F0711"/>
    <w:rsid w:val="006F088E"/>
    <w:rsid w:val="006F1499"/>
    <w:rsid w:val="006F19E3"/>
    <w:rsid w:val="006F20D3"/>
    <w:rsid w:val="006F6327"/>
    <w:rsid w:val="00700AE0"/>
    <w:rsid w:val="00700EDD"/>
    <w:rsid w:val="00701C0A"/>
    <w:rsid w:val="007032A4"/>
    <w:rsid w:val="00703E2B"/>
    <w:rsid w:val="00710206"/>
    <w:rsid w:val="00716DC4"/>
    <w:rsid w:val="00725ADB"/>
    <w:rsid w:val="0072677E"/>
    <w:rsid w:val="00730BC9"/>
    <w:rsid w:val="00736BFB"/>
    <w:rsid w:val="00736E58"/>
    <w:rsid w:val="00740083"/>
    <w:rsid w:val="007402D9"/>
    <w:rsid w:val="007421B8"/>
    <w:rsid w:val="00742A78"/>
    <w:rsid w:val="00743664"/>
    <w:rsid w:val="00743C12"/>
    <w:rsid w:val="007453A8"/>
    <w:rsid w:val="0074678D"/>
    <w:rsid w:val="00746809"/>
    <w:rsid w:val="0075046D"/>
    <w:rsid w:val="007504AE"/>
    <w:rsid w:val="00754E8D"/>
    <w:rsid w:val="00756200"/>
    <w:rsid w:val="00756331"/>
    <w:rsid w:val="00757389"/>
    <w:rsid w:val="007578EF"/>
    <w:rsid w:val="00763968"/>
    <w:rsid w:val="00764EE8"/>
    <w:rsid w:val="007660FF"/>
    <w:rsid w:val="00772D39"/>
    <w:rsid w:val="00774794"/>
    <w:rsid w:val="007758C2"/>
    <w:rsid w:val="0078186F"/>
    <w:rsid w:val="00782C98"/>
    <w:rsid w:val="00784449"/>
    <w:rsid w:val="00786F5B"/>
    <w:rsid w:val="00790783"/>
    <w:rsid w:val="00791304"/>
    <w:rsid w:val="007916B8"/>
    <w:rsid w:val="00794D69"/>
    <w:rsid w:val="00797B58"/>
    <w:rsid w:val="007A0549"/>
    <w:rsid w:val="007A0891"/>
    <w:rsid w:val="007A4FD8"/>
    <w:rsid w:val="007A5363"/>
    <w:rsid w:val="007B6131"/>
    <w:rsid w:val="007C3BBD"/>
    <w:rsid w:val="007C4052"/>
    <w:rsid w:val="007C4599"/>
    <w:rsid w:val="007C5781"/>
    <w:rsid w:val="007C646C"/>
    <w:rsid w:val="007D179D"/>
    <w:rsid w:val="007D3E1C"/>
    <w:rsid w:val="007D4474"/>
    <w:rsid w:val="007D5DD1"/>
    <w:rsid w:val="007D725A"/>
    <w:rsid w:val="007E02F9"/>
    <w:rsid w:val="007E170D"/>
    <w:rsid w:val="007E3158"/>
    <w:rsid w:val="007E45C7"/>
    <w:rsid w:val="007E738A"/>
    <w:rsid w:val="007F0005"/>
    <w:rsid w:val="007F03B2"/>
    <w:rsid w:val="007F2AAA"/>
    <w:rsid w:val="007F348F"/>
    <w:rsid w:val="007F3A89"/>
    <w:rsid w:val="00806160"/>
    <w:rsid w:val="008117BA"/>
    <w:rsid w:val="00811DA4"/>
    <w:rsid w:val="008134B8"/>
    <w:rsid w:val="008138FF"/>
    <w:rsid w:val="00813E7F"/>
    <w:rsid w:val="00816501"/>
    <w:rsid w:val="00817121"/>
    <w:rsid w:val="00820BF4"/>
    <w:rsid w:val="00820F9A"/>
    <w:rsid w:val="008222F9"/>
    <w:rsid w:val="00822C6D"/>
    <w:rsid w:val="00823C4A"/>
    <w:rsid w:val="00824501"/>
    <w:rsid w:val="00830AB9"/>
    <w:rsid w:val="00831686"/>
    <w:rsid w:val="00834C29"/>
    <w:rsid w:val="00835E73"/>
    <w:rsid w:val="00841CA0"/>
    <w:rsid w:val="00843687"/>
    <w:rsid w:val="008460E1"/>
    <w:rsid w:val="008461FA"/>
    <w:rsid w:val="008471E0"/>
    <w:rsid w:val="00850F17"/>
    <w:rsid w:val="00852E51"/>
    <w:rsid w:val="00855276"/>
    <w:rsid w:val="00855465"/>
    <w:rsid w:val="0085787E"/>
    <w:rsid w:val="008601B0"/>
    <w:rsid w:val="00870BCF"/>
    <w:rsid w:val="00872681"/>
    <w:rsid w:val="00874F5E"/>
    <w:rsid w:val="00875E87"/>
    <w:rsid w:val="008766A6"/>
    <w:rsid w:val="00877072"/>
    <w:rsid w:val="008800B5"/>
    <w:rsid w:val="00883DF1"/>
    <w:rsid w:val="00887A15"/>
    <w:rsid w:val="00890A9A"/>
    <w:rsid w:val="00892EFA"/>
    <w:rsid w:val="008A14F0"/>
    <w:rsid w:val="008B2761"/>
    <w:rsid w:val="008B2825"/>
    <w:rsid w:val="008B7432"/>
    <w:rsid w:val="008C0B60"/>
    <w:rsid w:val="008C1E64"/>
    <w:rsid w:val="008C3022"/>
    <w:rsid w:val="008C4A1F"/>
    <w:rsid w:val="008D01D0"/>
    <w:rsid w:val="008D1117"/>
    <w:rsid w:val="008D2D80"/>
    <w:rsid w:val="008D334B"/>
    <w:rsid w:val="008D3F34"/>
    <w:rsid w:val="008D5FCE"/>
    <w:rsid w:val="008D6681"/>
    <w:rsid w:val="008D7F35"/>
    <w:rsid w:val="008E0087"/>
    <w:rsid w:val="008E0C02"/>
    <w:rsid w:val="008E6588"/>
    <w:rsid w:val="008E6F83"/>
    <w:rsid w:val="008F334C"/>
    <w:rsid w:val="008F3AB6"/>
    <w:rsid w:val="008F4947"/>
    <w:rsid w:val="008F64AE"/>
    <w:rsid w:val="008F6EFF"/>
    <w:rsid w:val="00904C0F"/>
    <w:rsid w:val="00910F1E"/>
    <w:rsid w:val="00913BC1"/>
    <w:rsid w:val="009148FC"/>
    <w:rsid w:val="0091647D"/>
    <w:rsid w:val="009219A7"/>
    <w:rsid w:val="0092246F"/>
    <w:rsid w:val="00922489"/>
    <w:rsid w:val="0092293F"/>
    <w:rsid w:val="00930540"/>
    <w:rsid w:val="00932396"/>
    <w:rsid w:val="009349B8"/>
    <w:rsid w:val="00935668"/>
    <w:rsid w:val="00935A22"/>
    <w:rsid w:val="0093763E"/>
    <w:rsid w:val="009457DF"/>
    <w:rsid w:val="00950049"/>
    <w:rsid w:val="009525CC"/>
    <w:rsid w:val="00954E6A"/>
    <w:rsid w:val="0095751D"/>
    <w:rsid w:val="00962940"/>
    <w:rsid w:val="00962992"/>
    <w:rsid w:val="00962DAB"/>
    <w:rsid w:val="00963E10"/>
    <w:rsid w:val="0096460A"/>
    <w:rsid w:val="0096721E"/>
    <w:rsid w:val="00970B3F"/>
    <w:rsid w:val="0097418A"/>
    <w:rsid w:val="00982463"/>
    <w:rsid w:val="0098394B"/>
    <w:rsid w:val="009847CA"/>
    <w:rsid w:val="00984836"/>
    <w:rsid w:val="00985140"/>
    <w:rsid w:val="00985934"/>
    <w:rsid w:val="0099247A"/>
    <w:rsid w:val="009962B4"/>
    <w:rsid w:val="00997521"/>
    <w:rsid w:val="009A3433"/>
    <w:rsid w:val="009B0F6C"/>
    <w:rsid w:val="009B3618"/>
    <w:rsid w:val="009B70FD"/>
    <w:rsid w:val="009B77DE"/>
    <w:rsid w:val="009C0894"/>
    <w:rsid w:val="009C21E2"/>
    <w:rsid w:val="009C3AED"/>
    <w:rsid w:val="009C6516"/>
    <w:rsid w:val="009C7058"/>
    <w:rsid w:val="009C73B6"/>
    <w:rsid w:val="009D3A69"/>
    <w:rsid w:val="009D4E02"/>
    <w:rsid w:val="009D50B6"/>
    <w:rsid w:val="009D69C4"/>
    <w:rsid w:val="009E0FE4"/>
    <w:rsid w:val="009E3183"/>
    <w:rsid w:val="009E3575"/>
    <w:rsid w:val="009E4C9A"/>
    <w:rsid w:val="009E762E"/>
    <w:rsid w:val="009F3079"/>
    <w:rsid w:val="009F31A7"/>
    <w:rsid w:val="009F42D9"/>
    <w:rsid w:val="009F6FBC"/>
    <w:rsid w:val="00A03802"/>
    <w:rsid w:val="00A04D14"/>
    <w:rsid w:val="00A05FC2"/>
    <w:rsid w:val="00A12BB2"/>
    <w:rsid w:val="00A13FF2"/>
    <w:rsid w:val="00A15A4F"/>
    <w:rsid w:val="00A164D6"/>
    <w:rsid w:val="00A20D7D"/>
    <w:rsid w:val="00A253E3"/>
    <w:rsid w:val="00A2670D"/>
    <w:rsid w:val="00A27EE0"/>
    <w:rsid w:val="00A32C6F"/>
    <w:rsid w:val="00A33601"/>
    <w:rsid w:val="00A34398"/>
    <w:rsid w:val="00A34D7B"/>
    <w:rsid w:val="00A410BA"/>
    <w:rsid w:val="00A4200B"/>
    <w:rsid w:val="00A51968"/>
    <w:rsid w:val="00A61D07"/>
    <w:rsid w:val="00A64E06"/>
    <w:rsid w:val="00A7188D"/>
    <w:rsid w:val="00A7395E"/>
    <w:rsid w:val="00A74CE3"/>
    <w:rsid w:val="00A81059"/>
    <w:rsid w:val="00A835F4"/>
    <w:rsid w:val="00A83A07"/>
    <w:rsid w:val="00A8676B"/>
    <w:rsid w:val="00A938EB"/>
    <w:rsid w:val="00A95DE2"/>
    <w:rsid w:val="00AA131E"/>
    <w:rsid w:val="00AA73C9"/>
    <w:rsid w:val="00AB008D"/>
    <w:rsid w:val="00AB1CA5"/>
    <w:rsid w:val="00AB221A"/>
    <w:rsid w:val="00AB5D34"/>
    <w:rsid w:val="00AC0EE0"/>
    <w:rsid w:val="00AC2699"/>
    <w:rsid w:val="00AC2F26"/>
    <w:rsid w:val="00AC400C"/>
    <w:rsid w:val="00AC410C"/>
    <w:rsid w:val="00AC432F"/>
    <w:rsid w:val="00AC5C07"/>
    <w:rsid w:val="00AC7354"/>
    <w:rsid w:val="00AD0E15"/>
    <w:rsid w:val="00AD4BE4"/>
    <w:rsid w:val="00AD4F95"/>
    <w:rsid w:val="00AE1721"/>
    <w:rsid w:val="00AE2621"/>
    <w:rsid w:val="00AE57D1"/>
    <w:rsid w:val="00AE63D1"/>
    <w:rsid w:val="00AE6832"/>
    <w:rsid w:val="00AF2787"/>
    <w:rsid w:val="00AF75FE"/>
    <w:rsid w:val="00B0117C"/>
    <w:rsid w:val="00B03F0D"/>
    <w:rsid w:val="00B04F3D"/>
    <w:rsid w:val="00B05869"/>
    <w:rsid w:val="00B05970"/>
    <w:rsid w:val="00B06574"/>
    <w:rsid w:val="00B06C5B"/>
    <w:rsid w:val="00B10264"/>
    <w:rsid w:val="00B10611"/>
    <w:rsid w:val="00B12884"/>
    <w:rsid w:val="00B12D3A"/>
    <w:rsid w:val="00B14AB6"/>
    <w:rsid w:val="00B1611E"/>
    <w:rsid w:val="00B168B3"/>
    <w:rsid w:val="00B206B9"/>
    <w:rsid w:val="00B20FCA"/>
    <w:rsid w:val="00B230A8"/>
    <w:rsid w:val="00B262F3"/>
    <w:rsid w:val="00B26B04"/>
    <w:rsid w:val="00B26C58"/>
    <w:rsid w:val="00B27B96"/>
    <w:rsid w:val="00B33F48"/>
    <w:rsid w:val="00B37771"/>
    <w:rsid w:val="00B402B0"/>
    <w:rsid w:val="00B40B04"/>
    <w:rsid w:val="00B42695"/>
    <w:rsid w:val="00B43239"/>
    <w:rsid w:val="00B4342B"/>
    <w:rsid w:val="00B441FC"/>
    <w:rsid w:val="00B44529"/>
    <w:rsid w:val="00B4533F"/>
    <w:rsid w:val="00B52057"/>
    <w:rsid w:val="00B54134"/>
    <w:rsid w:val="00B628FE"/>
    <w:rsid w:val="00B71B95"/>
    <w:rsid w:val="00B75398"/>
    <w:rsid w:val="00B9162C"/>
    <w:rsid w:val="00B91F7A"/>
    <w:rsid w:val="00B95DC3"/>
    <w:rsid w:val="00B961E6"/>
    <w:rsid w:val="00B96FC3"/>
    <w:rsid w:val="00BA05EE"/>
    <w:rsid w:val="00BA7B90"/>
    <w:rsid w:val="00BB135A"/>
    <w:rsid w:val="00BB2869"/>
    <w:rsid w:val="00BB541C"/>
    <w:rsid w:val="00BC2B89"/>
    <w:rsid w:val="00BC2F5B"/>
    <w:rsid w:val="00BC5262"/>
    <w:rsid w:val="00BC5B81"/>
    <w:rsid w:val="00BC77E7"/>
    <w:rsid w:val="00BD0397"/>
    <w:rsid w:val="00BD04C3"/>
    <w:rsid w:val="00BD5EE8"/>
    <w:rsid w:val="00BD6B30"/>
    <w:rsid w:val="00BE1A47"/>
    <w:rsid w:val="00BE384B"/>
    <w:rsid w:val="00BF7960"/>
    <w:rsid w:val="00BF79BB"/>
    <w:rsid w:val="00C008F7"/>
    <w:rsid w:val="00C0172B"/>
    <w:rsid w:val="00C0282D"/>
    <w:rsid w:val="00C02FBE"/>
    <w:rsid w:val="00C05B32"/>
    <w:rsid w:val="00C124E1"/>
    <w:rsid w:val="00C12B4C"/>
    <w:rsid w:val="00C1752A"/>
    <w:rsid w:val="00C20534"/>
    <w:rsid w:val="00C20F11"/>
    <w:rsid w:val="00C2198F"/>
    <w:rsid w:val="00C268C2"/>
    <w:rsid w:val="00C309D7"/>
    <w:rsid w:val="00C329F3"/>
    <w:rsid w:val="00C33AC2"/>
    <w:rsid w:val="00C35F13"/>
    <w:rsid w:val="00C377A1"/>
    <w:rsid w:val="00C40ADA"/>
    <w:rsid w:val="00C43466"/>
    <w:rsid w:val="00C44CE0"/>
    <w:rsid w:val="00C50DF1"/>
    <w:rsid w:val="00C5106D"/>
    <w:rsid w:val="00C53950"/>
    <w:rsid w:val="00C551FF"/>
    <w:rsid w:val="00C630F1"/>
    <w:rsid w:val="00C64CFC"/>
    <w:rsid w:val="00C65EC3"/>
    <w:rsid w:val="00C72BB0"/>
    <w:rsid w:val="00C75EDE"/>
    <w:rsid w:val="00C77862"/>
    <w:rsid w:val="00C8109E"/>
    <w:rsid w:val="00C81F24"/>
    <w:rsid w:val="00C82748"/>
    <w:rsid w:val="00C8331B"/>
    <w:rsid w:val="00C86FE8"/>
    <w:rsid w:val="00C87CA7"/>
    <w:rsid w:val="00C9433F"/>
    <w:rsid w:val="00C9452C"/>
    <w:rsid w:val="00C950B8"/>
    <w:rsid w:val="00C97CB5"/>
    <w:rsid w:val="00CA0431"/>
    <w:rsid w:val="00CA1689"/>
    <w:rsid w:val="00CA3628"/>
    <w:rsid w:val="00CA5F9F"/>
    <w:rsid w:val="00CA73EB"/>
    <w:rsid w:val="00CB13FD"/>
    <w:rsid w:val="00CB34EC"/>
    <w:rsid w:val="00CB6A4B"/>
    <w:rsid w:val="00CB756F"/>
    <w:rsid w:val="00CC0ADA"/>
    <w:rsid w:val="00CD15B0"/>
    <w:rsid w:val="00CD243A"/>
    <w:rsid w:val="00CD2F2A"/>
    <w:rsid w:val="00CD4A34"/>
    <w:rsid w:val="00CE125C"/>
    <w:rsid w:val="00CE13AF"/>
    <w:rsid w:val="00CE14A1"/>
    <w:rsid w:val="00CE1997"/>
    <w:rsid w:val="00CE1BD9"/>
    <w:rsid w:val="00CE63BF"/>
    <w:rsid w:val="00CE674D"/>
    <w:rsid w:val="00CF332F"/>
    <w:rsid w:val="00CF7DB6"/>
    <w:rsid w:val="00CF7EDF"/>
    <w:rsid w:val="00D014CF"/>
    <w:rsid w:val="00D0378A"/>
    <w:rsid w:val="00D0511D"/>
    <w:rsid w:val="00D05F3A"/>
    <w:rsid w:val="00D1002D"/>
    <w:rsid w:val="00D10D00"/>
    <w:rsid w:val="00D13DCD"/>
    <w:rsid w:val="00D15E9F"/>
    <w:rsid w:val="00D22CAB"/>
    <w:rsid w:val="00D235F0"/>
    <w:rsid w:val="00D23DF2"/>
    <w:rsid w:val="00D24EE2"/>
    <w:rsid w:val="00D258B7"/>
    <w:rsid w:val="00D2706D"/>
    <w:rsid w:val="00D27C95"/>
    <w:rsid w:val="00D27E49"/>
    <w:rsid w:val="00D30680"/>
    <w:rsid w:val="00D40497"/>
    <w:rsid w:val="00D410F3"/>
    <w:rsid w:val="00D4112B"/>
    <w:rsid w:val="00D41EC3"/>
    <w:rsid w:val="00D43C56"/>
    <w:rsid w:val="00D46F21"/>
    <w:rsid w:val="00D51215"/>
    <w:rsid w:val="00D539A7"/>
    <w:rsid w:val="00D53B03"/>
    <w:rsid w:val="00D57296"/>
    <w:rsid w:val="00D620C4"/>
    <w:rsid w:val="00D653E8"/>
    <w:rsid w:val="00D666B9"/>
    <w:rsid w:val="00D66D28"/>
    <w:rsid w:val="00D67241"/>
    <w:rsid w:val="00D71AE0"/>
    <w:rsid w:val="00D72AD8"/>
    <w:rsid w:val="00D74B16"/>
    <w:rsid w:val="00D77C4E"/>
    <w:rsid w:val="00D831AB"/>
    <w:rsid w:val="00D83483"/>
    <w:rsid w:val="00D84319"/>
    <w:rsid w:val="00D86451"/>
    <w:rsid w:val="00D8750F"/>
    <w:rsid w:val="00D875B1"/>
    <w:rsid w:val="00D8769B"/>
    <w:rsid w:val="00D87D02"/>
    <w:rsid w:val="00D90BD9"/>
    <w:rsid w:val="00D93EA3"/>
    <w:rsid w:val="00D94323"/>
    <w:rsid w:val="00D94AA5"/>
    <w:rsid w:val="00DB21EE"/>
    <w:rsid w:val="00DB54F1"/>
    <w:rsid w:val="00DB66AF"/>
    <w:rsid w:val="00DC2064"/>
    <w:rsid w:val="00DC4375"/>
    <w:rsid w:val="00DC535D"/>
    <w:rsid w:val="00DD0DC0"/>
    <w:rsid w:val="00DD3A0B"/>
    <w:rsid w:val="00DD3F37"/>
    <w:rsid w:val="00DD528A"/>
    <w:rsid w:val="00DD61DC"/>
    <w:rsid w:val="00DD797F"/>
    <w:rsid w:val="00DE3802"/>
    <w:rsid w:val="00DE3B57"/>
    <w:rsid w:val="00DE5029"/>
    <w:rsid w:val="00DE62BA"/>
    <w:rsid w:val="00DE6694"/>
    <w:rsid w:val="00DE6CE1"/>
    <w:rsid w:val="00DF02C0"/>
    <w:rsid w:val="00DF0E64"/>
    <w:rsid w:val="00DF113C"/>
    <w:rsid w:val="00E0233A"/>
    <w:rsid w:val="00E02D3E"/>
    <w:rsid w:val="00E0651D"/>
    <w:rsid w:val="00E06BA8"/>
    <w:rsid w:val="00E16258"/>
    <w:rsid w:val="00E2141A"/>
    <w:rsid w:val="00E23FF1"/>
    <w:rsid w:val="00E274A2"/>
    <w:rsid w:val="00E31B76"/>
    <w:rsid w:val="00E353FF"/>
    <w:rsid w:val="00E36616"/>
    <w:rsid w:val="00E47FDB"/>
    <w:rsid w:val="00E52C48"/>
    <w:rsid w:val="00E54B8F"/>
    <w:rsid w:val="00E5541F"/>
    <w:rsid w:val="00E5575E"/>
    <w:rsid w:val="00E563DC"/>
    <w:rsid w:val="00E57042"/>
    <w:rsid w:val="00E70F52"/>
    <w:rsid w:val="00E71732"/>
    <w:rsid w:val="00E71A79"/>
    <w:rsid w:val="00E71DDD"/>
    <w:rsid w:val="00E71F74"/>
    <w:rsid w:val="00E72AC0"/>
    <w:rsid w:val="00E7393C"/>
    <w:rsid w:val="00E75288"/>
    <w:rsid w:val="00E75C6C"/>
    <w:rsid w:val="00E76B95"/>
    <w:rsid w:val="00E76F40"/>
    <w:rsid w:val="00E77B9E"/>
    <w:rsid w:val="00E87910"/>
    <w:rsid w:val="00E87C8A"/>
    <w:rsid w:val="00E900B6"/>
    <w:rsid w:val="00E909AF"/>
    <w:rsid w:val="00E93728"/>
    <w:rsid w:val="00E94449"/>
    <w:rsid w:val="00EA2369"/>
    <w:rsid w:val="00EA25EB"/>
    <w:rsid w:val="00EA25EF"/>
    <w:rsid w:val="00EA440B"/>
    <w:rsid w:val="00EA4CB2"/>
    <w:rsid w:val="00EA6A13"/>
    <w:rsid w:val="00EA6ECE"/>
    <w:rsid w:val="00EB2ED9"/>
    <w:rsid w:val="00EB33EE"/>
    <w:rsid w:val="00EB3A2A"/>
    <w:rsid w:val="00EB47BA"/>
    <w:rsid w:val="00EB76CB"/>
    <w:rsid w:val="00EB79EE"/>
    <w:rsid w:val="00EB7C99"/>
    <w:rsid w:val="00EC0159"/>
    <w:rsid w:val="00EC038C"/>
    <w:rsid w:val="00EC0C44"/>
    <w:rsid w:val="00EC125F"/>
    <w:rsid w:val="00EC25DC"/>
    <w:rsid w:val="00EC3ADE"/>
    <w:rsid w:val="00ED002F"/>
    <w:rsid w:val="00ED29C6"/>
    <w:rsid w:val="00ED4AB8"/>
    <w:rsid w:val="00ED5BD0"/>
    <w:rsid w:val="00ED70A8"/>
    <w:rsid w:val="00EE1201"/>
    <w:rsid w:val="00EE2EE7"/>
    <w:rsid w:val="00EE32AA"/>
    <w:rsid w:val="00EE4104"/>
    <w:rsid w:val="00EF666D"/>
    <w:rsid w:val="00F00CDF"/>
    <w:rsid w:val="00F0230D"/>
    <w:rsid w:val="00F02AE0"/>
    <w:rsid w:val="00F072BA"/>
    <w:rsid w:val="00F11097"/>
    <w:rsid w:val="00F11DA3"/>
    <w:rsid w:val="00F12720"/>
    <w:rsid w:val="00F12767"/>
    <w:rsid w:val="00F12F45"/>
    <w:rsid w:val="00F1320D"/>
    <w:rsid w:val="00F15D24"/>
    <w:rsid w:val="00F220A7"/>
    <w:rsid w:val="00F23339"/>
    <w:rsid w:val="00F24F71"/>
    <w:rsid w:val="00F31590"/>
    <w:rsid w:val="00F33B58"/>
    <w:rsid w:val="00F33FF8"/>
    <w:rsid w:val="00F34B16"/>
    <w:rsid w:val="00F358A4"/>
    <w:rsid w:val="00F3669A"/>
    <w:rsid w:val="00F36E87"/>
    <w:rsid w:val="00F417E2"/>
    <w:rsid w:val="00F4268F"/>
    <w:rsid w:val="00F44EAC"/>
    <w:rsid w:val="00F44F63"/>
    <w:rsid w:val="00F46F73"/>
    <w:rsid w:val="00F512C5"/>
    <w:rsid w:val="00F565D1"/>
    <w:rsid w:val="00F6540E"/>
    <w:rsid w:val="00F672D4"/>
    <w:rsid w:val="00F70E1A"/>
    <w:rsid w:val="00F70FF6"/>
    <w:rsid w:val="00F72B35"/>
    <w:rsid w:val="00F773C2"/>
    <w:rsid w:val="00F814EA"/>
    <w:rsid w:val="00F81A30"/>
    <w:rsid w:val="00F82F9A"/>
    <w:rsid w:val="00F8480C"/>
    <w:rsid w:val="00FA2BBA"/>
    <w:rsid w:val="00FA315E"/>
    <w:rsid w:val="00FA3B06"/>
    <w:rsid w:val="00FA56F3"/>
    <w:rsid w:val="00FB0E14"/>
    <w:rsid w:val="00FB226F"/>
    <w:rsid w:val="00FB276B"/>
    <w:rsid w:val="00FB421B"/>
    <w:rsid w:val="00FB67D4"/>
    <w:rsid w:val="00FB70F9"/>
    <w:rsid w:val="00FC36DB"/>
    <w:rsid w:val="00FD12CC"/>
    <w:rsid w:val="00FD3818"/>
    <w:rsid w:val="00FD3E58"/>
    <w:rsid w:val="00FD4236"/>
    <w:rsid w:val="00FD579B"/>
    <w:rsid w:val="00FE1931"/>
    <w:rsid w:val="00FE746D"/>
    <w:rsid w:val="00FF1B27"/>
    <w:rsid w:val="00FF2DE9"/>
    <w:rsid w:val="00FF44C2"/>
    <w:rsid w:val="00FF49E2"/>
    <w:rsid w:val="00FF4C89"/>
    <w:rsid w:val="00FF5028"/>
    <w:rsid w:val="00FF5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0D77AC8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3" w:semiHidden="0" w:unhideWhenUsed="0"/>
    <w:lsdException w:name="Table Grid" w:semiHidden="0" w:uiPriority="5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64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4B15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4B15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4B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4B15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4B15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4B15"/>
    <w:rPr>
      <w:rFonts w:asciiTheme="majorHAnsi" w:eastAsiaTheme="majorEastAsia" w:hAnsiTheme="majorHAnsi" w:cstheme="majorBidi"/>
      <w:sz w:val="18"/>
      <w:szCs w:val="18"/>
    </w:rPr>
  </w:style>
  <w:style w:type="paragraph" w:styleId="Revision">
    <w:name w:val="Revision"/>
    <w:hidden/>
    <w:uiPriority w:val="99"/>
    <w:semiHidden/>
    <w:rsid w:val="00AA73C9"/>
  </w:style>
  <w:style w:type="paragraph" w:styleId="Header">
    <w:name w:val="header"/>
    <w:basedOn w:val="Normal"/>
    <w:link w:val="Head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65850"/>
  </w:style>
  <w:style w:type="paragraph" w:styleId="Footer">
    <w:name w:val="footer"/>
    <w:basedOn w:val="Normal"/>
    <w:link w:val="FooterChar"/>
    <w:uiPriority w:val="99"/>
    <w:unhideWhenUsed/>
    <w:rsid w:val="0026585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65850"/>
  </w:style>
  <w:style w:type="paragraph" w:styleId="ListParagraph">
    <w:name w:val="List Paragraph"/>
    <w:basedOn w:val="Normal"/>
    <w:uiPriority w:val="34"/>
    <w:qFormat/>
    <w:rsid w:val="00020018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0325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38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6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527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31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10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30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3201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985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228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150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E5E7D63-6192-4F25-99D4-302CE581DCB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7</Words>
  <Characters>444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5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unhamano</dc:creator>
  <cp:lastModifiedBy>MPABLEO</cp:lastModifiedBy>
  <cp:revision>4</cp:revision>
  <dcterms:created xsi:type="dcterms:W3CDTF">2019-12-09T08:42:00Z</dcterms:created>
  <dcterms:modified xsi:type="dcterms:W3CDTF">2020-03-11T1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9738b044-8f53-3764-9200-412ec6f8bd4c</vt:lpwstr>
  </property>
  <property fmtid="{D5CDD505-2E9C-101B-9397-08002B2CF9AE}" pid="4" name="Mendeley Citation Style_1">
    <vt:lpwstr>http://www.zotero.org/styles/american-medical-association-no-url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merican-medical-association-no-url</vt:lpwstr>
  </property>
  <property fmtid="{D5CDD505-2E9C-101B-9397-08002B2CF9AE}" pid="8" name="Mendeley Recent Style Name 1_1">
    <vt:lpwstr>American Medical Association (no URL)</vt:lpwstr>
  </property>
  <property fmtid="{D5CDD505-2E9C-101B-9397-08002B2CF9AE}" pid="9" name="Mendeley Recent Style Id 2_1">
    <vt:lpwstr>http://www.zotero.org/styles/american-political-science-association</vt:lpwstr>
  </property>
  <property fmtid="{D5CDD505-2E9C-101B-9397-08002B2CF9AE}" pid="10" name="Mendeley Recent Style Name 2_1">
    <vt:lpwstr>American Political Science Association</vt:lpwstr>
  </property>
  <property fmtid="{D5CDD505-2E9C-101B-9397-08002B2CF9AE}" pid="11" name="Mendeley Recent Style Id 3_1">
    <vt:lpwstr>http://www.zotero.org/styles/american-sociological-association</vt:lpwstr>
  </property>
  <property fmtid="{D5CDD505-2E9C-101B-9397-08002B2CF9AE}" pid="12" name="Mendeley Recent Style Name 3_1">
    <vt:lpwstr>American Sociological Association</vt:lpwstr>
  </property>
  <property fmtid="{D5CDD505-2E9C-101B-9397-08002B2CF9AE}" pid="13" name="Mendeley Recent Style Id 4_1">
    <vt:lpwstr>http://www.zotero.org/styles/chicago-author-date</vt:lpwstr>
  </property>
  <property fmtid="{D5CDD505-2E9C-101B-9397-08002B2CF9AE}" pid="14" name="Mendeley Recent Style Name 4_1">
    <vt:lpwstr>Chicago Manual of Style 16th edition (author-date)</vt:lpwstr>
  </property>
  <property fmtid="{D5CDD505-2E9C-101B-9397-08002B2CF9AE}" pid="15" name="Mendeley Recent Style Id 5_1">
    <vt:lpwstr>http://www.zotero.org/styles/harvard1</vt:lpwstr>
  </property>
  <property fmtid="{D5CDD505-2E9C-101B-9397-08002B2CF9AE}" pid="16" name="Mendeley Recent Style Name 5_1">
    <vt:lpwstr>Harvard Reference format 1 (author-date)</vt:lpwstr>
  </property>
  <property fmtid="{D5CDD505-2E9C-101B-9397-08002B2CF9AE}" pid="17" name="Mendeley Recent Style Id 6_1">
    <vt:lpwstr>http://www.zotero.org/styles/ieee</vt:lpwstr>
  </property>
  <property fmtid="{D5CDD505-2E9C-101B-9397-08002B2CF9AE}" pid="18" name="Mendeley Recent Style Name 6_1">
    <vt:lpwstr>IEEE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sage-vancouver</vt:lpwstr>
  </property>
  <property fmtid="{D5CDD505-2E9C-101B-9397-08002B2CF9AE}" pid="22" name="Mendeley Recent Style Name 8_1">
    <vt:lpwstr>SAGE - Vancouver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